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A1115E" w14:textId="77777777" w:rsidR="007713AB" w:rsidRPr="00D34B3A" w:rsidRDefault="00DE6194" w:rsidP="00E61650">
      <w:pPr>
        <w:rPr>
          <w:b/>
        </w:rPr>
      </w:pPr>
      <w:commentRangeStart w:id="0"/>
      <w:r w:rsidRPr="00D34B3A">
        <w:rPr>
          <w:b/>
        </w:rPr>
        <w:t xml:space="preserve">SNNP scaling partners’ interview </w:t>
      </w:r>
      <w:commentRangeEnd w:id="0"/>
      <w:r w:rsidR="00544FC2" w:rsidRPr="00D34B3A">
        <w:rPr>
          <w:rStyle w:val="CommentReference"/>
          <w:b/>
        </w:rPr>
        <w:commentReference w:id="0"/>
      </w:r>
    </w:p>
    <w:p w14:paraId="3123F1C1" w14:textId="77777777" w:rsidR="00DE6194" w:rsidRPr="00D34B3A" w:rsidRDefault="00726C77" w:rsidP="00E61650">
      <w:pPr>
        <w:rPr>
          <w:b/>
        </w:rPr>
      </w:pPr>
      <w:r w:rsidRPr="00D34B3A">
        <w:rPr>
          <w:b/>
        </w:rPr>
        <w:t>19.11.2018</w:t>
      </w:r>
    </w:p>
    <w:p w14:paraId="4AFE5234" w14:textId="77777777" w:rsidR="00DE6194" w:rsidRDefault="00DE6194" w:rsidP="00E61650">
      <w:r>
        <w:t>Hadia Zone, Livestock Development Office</w:t>
      </w:r>
    </w:p>
    <w:p w14:paraId="19A46D9C" w14:textId="77777777" w:rsidR="00DE6194" w:rsidRDefault="00DE6194" w:rsidP="00E61650">
      <w:r>
        <w:t>Hadia Zone, Agriculture Office,</w:t>
      </w:r>
    </w:p>
    <w:p w14:paraId="540DAF8B" w14:textId="77777777" w:rsidR="00DE6194" w:rsidRDefault="00DE6194" w:rsidP="00E61650">
      <w:proofErr w:type="spellStart"/>
      <w:r>
        <w:t>Lemo</w:t>
      </w:r>
      <w:proofErr w:type="spellEnd"/>
      <w:r>
        <w:t xml:space="preserve"> District, Agricultural Office, Extension Division</w:t>
      </w:r>
    </w:p>
    <w:p w14:paraId="2C145857" w14:textId="77777777" w:rsidR="00DE6194" w:rsidRDefault="00DE6194" w:rsidP="00E61650">
      <w:r>
        <w:t>Misha District, Livestock Office</w:t>
      </w:r>
    </w:p>
    <w:p w14:paraId="238DCA37" w14:textId="77777777" w:rsidR="00DE6194" w:rsidRDefault="00DE6194" w:rsidP="00E61650">
      <w:proofErr w:type="spellStart"/>
      <w:r>
        <w:t>Lemo</w:t>
      </w:r>
      <w:proofErr w:type="spellEnd"/>
      <w:r>
        <w:t xml:space="preserve"> District, Agricultural Office </w:t>
      </w:r>
    </w:p>
    <w:p w14:paraId="119353D6" w14:textId="77777777" w:rsidR="00DE6194" w:rsidRDefault="00DE6194" w:rsidP="00E61650">
      <w:proofErr w:type="spellStart"/>
      <w:r>
        <w:t>Lemo</w:t>
      </w:r>
      <w:proofErr w:type="spellEnd"/>
      <w:r>
        <w:t xml:space="preserve"> District, Livestock Office </w:t>
      </w:r>
    </w:p>
    <w:p w14:paraId="5C03E087" w14:textId="77777777" w:rsidR="00726C77" w:rsidRDefault="00726C77" w:rsidP="00726C77">
      <w:r>
        <w:t>Girma: (</w:t>
      </w:r>
      <w:proofErr w:type="spellStart"/>
      <w:r>
        <w:t>Lem</w:t>
      </w:r>
      <w:r>
        <w:t>o</w:t>
      </w:r>
      <w:proofErr w:type="spellEnd"/>
      <w:r>
        <w:t xml:space="preserve"> District, Agricultural Office): I was in the initial Africa RISING technology verification period</w:t>
      </w:r>
    </w:p>
    <w:p w14:paraId="1BC98631" w14:textId="77777777" w:rsidR="00726C77" w:rsidRDefault="00726C77" w:rsidP="00726C77">
      <w:r>
        <w:t xml:space="preserve">I have seen very good technologies </w:t>
      </w:r>
    </w:p>
    <w:p w14:paraId="1D2DD5E7" w14:textId="77777777" w:rsidR="00726C77" w:rsidRDefault="00726C77" w:rsidP="00726C77">
      <w:r>
        <w:t>The Africa RISING technologies support our work</w:t>
      </w:r>
    </w:p>
    <w:p w14:paraId="0273B911" w14:textId="77777777" w:rsidR="00726C77" w:rsidRDefault="00726C77" w:rsidP="00726C77">
      <w:r>
        <w:t xml:space="preserve">The work in </w:t>
      </w:r>
      <w:proofErr w:type="spellStart"/>
      <w:r>
        <w:t>Jawe</w:t>
      </w:r>
      <w:proofErr w:type="spellEnd"/>
      <w:r>
        <w:t xml:space="preserve"> and </w:t>
      </w:r>
      <w:proofErr w:type="spellStart"/>
      <w:r>
        <w:t>Gahna</w:t>
      </w:r>
      <w:proofErr w:type="spellEnd"/>
      <w:r>
        <w:t xml:space="preserve"> was very good</w:t>
      </w:r>
    </w:p>
    <w:p w14:paraId="2C8F72DB" w14:textId="77777777" w:rsidR="00726C77" w:rsidRDefault="00726C77" w:rsidP="00726C77">
      <w:r>
        <w:t xml:space="preserve">Farmers participated </w:t>
      </w:r>
      <w:proofErr w:type="spellStart"/>
      <w:r>
        <w:t>through out</w:t>
      </w:r>
      <w:proofErr w:type="spellEnd"/>
      <w:r>
        <w:t xml:space="preserve"> the research process</w:t>
      </w:r>
    </w:p>
    <w:p w14:paraId="1635FF73" w14:textId="77777777" w:rsidR="00726C77" w:rsidRPr="00726C77" w:rsidRDefault="00726C77" w:rsidP="00726C77">
      <w:pPr>
        <w:rPr>
          <w:b/>
        </w:rPr>
      </w:pPr>
      <w:r w:rsidRPr="00726C77">
        <w:rPr>
          <w:b/>
        </w:rPr>
        <w:t xml:space="preserve">For us the experts, it helped us to identify the technology choices of farmers </w:t>
      </w:r>
    </w:p>
    <w:p w14:paraId="309598A0" w14:textId="77777777" w:rsidR="00726C77" w:rsidRDefault="00726C77" w:rsidP="00E61650">
      <w:r>
        <w:t>There were good works in fruits like avocado, feed and forage</w:t>
      </w:r>
    </w:p>
    <w:p w14:paraId="760CEE4A" w14:textId="77777777" w:rsidR="00726C77" w:rsidRDefault="00726C77" w:rsidP="00E61650">
      <w:r>
        <w:t>In between there was a bit of a gap</w:t>
      </w:r>
    </w:p>
    <w:p w14:paraId="691E879D" w14:textId="77777777" w:rsidR="00726C77" w:rsidRDefault="00726C77" w:rsidP="00E61650">
      <w:r>
        <w:t>The work did not expand beyond the targeted district</w:t>
      </w:r>
    </w:p>
    <w:p w14:paraId="53458041" w14:textId="77777777" w:rsidR="00726C77" w:rsidRDefault="00726C77" w:rsidP="00E61650">
      <w:r>
        <w:t xml:space="preserve">Now the focus is on seed multiplication </w:t>
      </w:r>
    </w:p>
    <w:p w14:paraId="2C561EDF" w14:textId="77777777" w:rsidR="00726C77" w:rsidRDefault="00726C77" w:rsidP="00E61650">
      <w:r>
        <w:t>This is a good move, as it will reduce the cost of finding seeds from elsewhere</w:t>
      </w:r>
    </w:p>
    <w:p w14:paraId="7EEB2201" w14:textId="77777777" w:rsidR="00726C77" w:rsidRDefault="00726C77" w:rsidP="00E61650">
      <w:r>
        <w:t xml:space="preserve">The work on potato was also great </w:t>
      </w:r>
    </w:p>
    <w:p w14:paraId="1D848E21" w14:textId="77777777" w:rsidR="007745F7" w:rsidRDefault="007745F7" w:rsidP="00E61650">
      <w:r>
        <w:t>We are not at the centre of scaling providing planting materials for other areas as well</w:t>
      </w:r>
    </w:p>
    <w:p w14:paraId="014D54F2" w14:textId="77777777" w:rsidR="007745F7" w:rsidRDefault="007745F7" w:rsidP="00E61650">
      <w:r>
        <w:t xml:space="preserve">The problem is, we haven’t seen such work expanding beyond the two villages </w:t>
      </w:r>
    </w:p>
    <w:p w14:paraId="0EC069EF" w14:textId="77777777" w:rsidR="007745F7" w:rsidRDefault="007745F7" w:rsidP="00E61650">
      <w:r>
        <w:t>Fava bean seed shortage has been a serious problem, even the regional government did not have seed</w:t>
      </w:r>
    </w:p>
    <w:p w14:paraId="06ACBB23" w14:textId="77777777" w:rsidR="007745F7" w:rsidRDefault="007745F7" w:rsidP="00E61650">
      <w:r>
        <w:t>The frequent seed shortage of wheat is also another issues in our area</w:t>
      </w:r>
    </w:p>
    <w:p w14:paraId="2B93ED5E" w14:textId="77777777" w:rsidR="007745F7" w:rsidRDefault="007745F7" w:rsidP="00E61650">
      <w:r>
        <w:t xml:space="preserve">In the last production serious, we cultivated 6 ha of fava bean in </w:t>
      </w:r>
      <w:proofErr w:type="spellStart"/>
      <w:r>
        <w:t>Mish</w:t>
      </w:r>
      <w:proofErr w:type="spellEnd"/>
      <w:r>
        <w:t xml:space="preserve"> and </w:t>
      </w:r>
      <w:proofErr w:type="spellStart"/>
      <w:r>
        <w:t>Lemo</w:t>
      </w:r>
      <w:proofErr w:type="spellEnd"/>
      <w:r>
        <w:t xml:space="preserve"> districts </w:t>
      </w:r>
    </w:p>
    <w:p w14:paraId="65060175" w14:textId="77777777" w:rsidR="007745F7" w:rsidRDefault="007745F7" w:rsidP="00E61650">
      <w:r>
        <w:t>Barley also, we cultivate 1 ha of seed</w:t>
      </w:r>
    </w:p>
    <w:p w14:paraId="3272C095" w14:textId="77777777" w:rsidR="007745F7" w:rsidRDefault="007745F7" w:rsidP="00E61650">
      <w:r>
        <w:t xml:space="preserve">On wheat we plated </w:t>
      </w:r>
      <w:proofErr w:type="spellStart"/>
      <w:r>
        <w:t>Hidasse</w:t>
      </w:r>
      <w:proofErr w:type="spellEnd"/>
      <w:r>
        <w:t xml:space="preserve"> seed, but there was a wheat rust problem which affect most of the plantation. We need more tests to get best performing variety. The wheat intervention also need a full package. There is a chemical support </w:t>
      </w:r>
      <w:r w:rsidR="009474F3">
        <w:t xml:space="preserve">need. </w:t>
      </w:r>
    </w:p>
    <w:p w14:paraId="7752D277" w14:textId="77777777" w:rsidR="009474F3" w:rsidRDefault="009474F3" w:rsidP="00E61650">
      <w:r>
        <w:lastRenderedPageBreak/>
        <w:t xml:space="preserve">Demeke: We used to bring many seeds and they would fail because of not adapting with the local condition. Farmers used to ask us to bring them verities which works in our areas. Africa RISING answered that question, buy testing verities which work for our context. </w:t>
      </w:r>
    </w:p>
    <w:p w14:paraId="3F61243B" w14:textId="77777777" w:rsidR="009474F3" w:rsidRDefault="00544FC2" w:rsidP="00E61650">
      <w:r>
        <w:t xml:space="preserve">Our avocado used to be a local variety, now farmers have access to a better variety </w:t>
      </w:r>
    </w:p>
    <w:p w14:paraId="316E4CB5" w14:textId="629DEBC3" w:rsidR="005E4563" w:rsidRDefault="005E4563" w:rsidP="00E61650">
      <w:r>
        <w:t>The zone is now working on expanding the work to other farmers</w:t>
      </w:r>
    </w:p>
    <w:p w14:paraId="67F2A482" w14:textId="7484D2C6" w:rsidR="005E4563" w:rsidRDefault="004209A4" w:rsidP="00E61650">
      <w:r>
        <w:t>On Food Barely, there was a problem of seed, farmers still use farmers to farmer extension seed produced through AR</w:t>
      </w:r>
    </w:p>
    <w:p w14:paraId="402F600E" w14:textId="4082C09A" w:rsidR="004209A4" w:rsidRDefault="004209A4" w:rsidP="00E61650">
      <w:r>
        <w:t>Some gaps we observed include: While ICARDA compensates for the PVs work, other CG centres do not do so and that creates problems with farmers</w:t>
      </w:r>
    </w:p>
    <w:p w14:paraId="30802E73" w14:textId="48CD9460" w:rsidR="004209A4" w:rsidRDefault="004209A4" w:rsidP="00E61650">
      <w:r>
        <w:t xml:space="preserve">The scaling up is limited to small number of farmers, we need to increase the number of beneficiaries </w:t>
      </w:r>
    </w:p>
    <w:p w14:paraId="11C20669" w14:textId="383ADF50" w:rsidR="004209A4" w:rsidRDefault="004209A4" w:rsidP="00E61650">
      <w:r>
        <w:t xml:space="preserve">Farmers also ask for not only feeds and forage, but some more work on improved breeds and animal health </w:t>
      </w:r>
    </w:p>
    <w:p w14:paraId="40207525" w14:textId="5191F6BA" w:rsidR="004209A4" w:rsidRDefault="004209A4" w:rsidP="00E61650">
      <w:r>
        <w:t xml:space="preserve">In the new scaling </w:t>
      </w:r>
      <w:proofErr w:type="spellStart"/>
      <w:r>
        <w:t>distict</w:t>
      </w:r>
      <w:proofErr w:type="spellEnd"/>
      <w:r>
        <w:t>, Misha, there has never been a practice of providing fodder seeds, now that starts</w:t>
      </w:r>
    </w:p>
    <w:p w14:paraId="2CC9B783" w14:textId="427526CC" w:rsidR="004209A4" w:rsidRDefault="004209A4" w:rsidP="00E61650">
      <w:r>
        <w:t>There is also capacity building on fodder consumption, with emphasis on use of mix of fodder for better result</w:t>
      </w:r>
    </w:p>
    <w:p w14:paraId="17340A20" w14:textId="00228EF8" w:rsidR="004209A4" w:rsidRDefault="004209A4" w:rsidP="00E61650">
      <w:r>
        <w:t xml:space="preserve">Now what is happening are more and more farmers are requesting to have access to the technologies </w:t>
      </w:r>
    </w:p>
    <w:p w14:paraId="1A45BAF8" w14:textId="629A43EB" w:rsidR="004209A4" w:rsidRDefault="004209A4" w:rsidP="00E61650">
      <w:r>
        <w:t>The seed provision needs to come on time</w:t>
      </w:r>
    </w:p>
    <w:p w14:paraId="485B57AB" w14:textId="3831CA9C" w:rsidR="00082C78" w:rsidRDefault="004209A4" w:rsidP="00E61650">
      <w:r>
        <w:t xml:space="preserve">Otherwise, farmers are changing. They used to think that feed production would compete with crop production, </w:t>
      </w:r>
      <w:r w:rsidR="00082C78">
        <w:t>not most farmers dedicate even the whole of their land for feed production</w:t>
      </w:r>
    </w:p>
    <w:p w14:paraId="69369BC2" w14:textId="550033E9" w:rsidR="00082C78" w:rsidRDefault="00082C78" w:rsidP="00E61650">
      <w:r>
        <w:t>We requested Africa RISING to plant Oat and Vetch, separately, in order to make sure that we retain enough seeds for subsequent production</w:t>
      </w:r>
    </w:p>
    <w:p w14:paraId="3070086E" w14:textId="0149D244" w:rsidR="00082C78" w:rsidRDefault="00082C78" w:rsidP="00E61650">
      <w:r>
        <w:t>For Scaling</w:t>
      </w:r>
    </w:p>
    <w:p w14:paraId="03D44438" w14:textId="0B95315C" w:rsidR="00082C78" w:rsidRPr="00082C78" w:rsidRDefault="00082C78" w:rsidP="00E61650">
      <w:pPr>
        <w:rPr>
          <w:b/>
        </w:rPr>
      </w:pPr>
      <w:r w:rsidRPr="00082C78">
        <w:rPr>
          <w:b/>
        </w:rPr>
        <w:t>On seed that we do not know the source, we need AR to bring us the seed on time</w:t>
      </w:r>
    </w:p>
    <w:p w14:paraId="08143DD8" w14:textId="1C028D00" w:rsidR="00082C78" w:rsidRPr="00082C78" w:rsidRDefault="00082C78" w:rsidP="00E61650">
      <w:pPr>
        <w:rPr>
          <w:b/>
        </w:rPr>
      </w:pPr>
      <w:r w:rsidRPr="00082C78">
        <w:rPr>
          <w:b/>
        </w:rPr>
        <w:t xml:space="preserve">On seeds that we have, we need experience sharing, and capacity building on their production </w:t>
      </w:r>
      <w:proofErr w:type="gramStart"/>
      <w:r w:rsidRPr="00082C78">
        <w:rPr>
          <w:b/>
        </w:rPr>
        <w:t>an</w:t>
      </w:r>
      <w:proofErr w:type="gramEnd"/>
      <w:r w:rsidRPr="00082C78">
        <w:rPr>
          <w:b/>
        </w:rPr>
        <w:t xml:space="preserve"> utilization </w:t>
      </w:r>
    </w:p>
    <w:p w14:paraId="10FB83F8" w14:textId="774E7A2F" w:rsidR="00082C78" w:rsidRPr="00082C78" w:rsidRDefault="00082C78" w:rsidP="00E61650">
      <w:pPr>
        <w:rPr>
          <w:b/>
        </w:rPr>
      </w:pPr>
      <w:r w:rsidRPr="00082C78">
        <w:rPr>
          <w:b/>
        </w:rPr>
        <w:t xml:space="preserve">We need more works on extension, more field days, trainings and information sharing mechanisms </w:t>
      </w:r>
    </w:p>
    <w:p w14:paraId="0CB7AECC" w14:textId="52597304" w:rsidR="00DE6194" w:rsidRDefault="00DE6194" w:rsidP="00E61650">
      <w:r>
        <w:t xml:space="preserve"> </w:t>
      </w:r>
      <w:r w:rsidR="00082C78">
        <w:t>Market is not a problem in our area, when you have the product, either milk or meat, there is enough market. The problem is on the production side</w:t>
      </w:r>
    </w:p>
    <w:p w14:paraId="7D6622FE" w14:textId="616EA286" w:rsidR="00082C78" w:rsidRDefault="00082C78" w:rsidP="00E61650">
      <w:pPr>
        <w:rPr>
          <w:b/>
        </w:rPr>
      </w:pPr>
      <w:r w:rsidRPr="00082C78">
        <w:rPr>
          <w:b/>
        </w:rPr>
        <w:t>Scaling out</w:t>
      </w:r>
    </w:p>
    <w:p w14:paraId="7F5B3009" w14:textId="7A3AD244" w:rsidR="00082C78" w:rsidRPr="00082C78" w:rsidRDefault="00082C78" w:rsidP="00082C78">
      <w:pPr>
        <w:rPr>
          <w:b/>
        </w:rPr>
      </w:pPr>
      <w:r w:rsidRPr="00082C78">
        <w:rPr>
          <w:b/>
        </w:rPr>
        <w:t xml:space="preserve">Farmers in the villages where the technologies are generated are well knowledgeable about the technologies, when scaling up with them, it is not a problem. When you have to take the technologies to new places, however, you would need a whole new round of convincing </w:t>
      </w:r>
    </w:p>
    <w:p w14:paraId="3DA186D2" w14:textId="1CA2B224" w:rsidR="00082C78" w:rsidRDefault="00082C78" w:rsidP="00082C78">
      <w:r>
        <w:lastRenderedPageBreak/>
        <w:t xml:space="preserve">Some of the technologies, like sweet </w:t>
      </w:r>
      <w:proofErr w:type="spellStart"/>
      <w:r>
        <w:t>lupin</w:t>
      </w:r>
      <w:proofErr w:type="spellEnd"/>
      <w:r>
        <w:t xml:space="preserve">, was new, even </w:t>
      </w:r>
      <w:r w:rsidR="00507408">
        <w:t xml:space="preserve">to experts. Experts do not know much about the technology, they even have some questions and hence was difficult to reach out farmers with such technology </w:t>
      </w:r>
    </w:p>
    <w:p w14:paraId="33CEB92D" w14:textId="62581FC1" w:rsidR="00507408" w:rsidRDefault="00507408" w:rsidP="00082C78">
      <w:pPr>
        <w:rPr>
          <w:b/>
        </w:rPr>
      </w:pPr>
      <w:r w:rsidRPr="00507408">
        <w:rPr>
          <w:b/>
        </w:rPr>
        <w:t xml:space="preserve">Overall, there is knowledge gap on the technologies by farmers as well </w:t>
      </w:r>
      <w:proofErr w:type="spellStart"/>
      <w:r w:rsidRPr="00507408">
        <w:rPr>
          <w:b/>
        </w:rPr>
        <w:t>us</w:t>
      </w:r>
      <w:proofErr w:type="spellEnd"/>
      <w:r w:rsidRPr="00507408">
        <w:rPr>
          <w:b/>
        </w:rPr>
        <w:t xml:space="preserve"> farmers which needs to be sorted out in the subsequent phase </w:t>
      </w:r>
    </w:p>
    <w:p w14:paraId="69C70CC6" w14:textId="618A7A94" w:rsidR="00507408" w:rsidRDefault="00507408" w:rsidP="00507408">
      <w:r>
        <w:t xml:space="preserve">Seed is another major problem to scale out: This is true for fava bean, wheat and barely </w:t>
      </w:r>
    </w:p>
    <w:p w14:paraId="2369A722" w14:textId="03F1CC2D" w:rsidR="00507408" w:rsidRDefault="00507408" w:rsidP="00507408">
      <w:r>
        <w:t xml:space="preserve">Scaling out is a resource intensive activity </w:t>
      </w:r>
    </w:p>
    <w:p w14:paraId="2B9B6802" w14:textId="7607FDA8" w:rsidR="00507408" w:rsidRDefault="00507408" w:rsidP="00507408">
      <w:commentRangeStart w:id="1"/>
      <w:r>
        <w:t xml:space="preserve">At first AR is an NGO and it was to bring more resource to reach out to farmers, it is only through time that we understand that Africa RISING is not an NGO and it does things only in small scale </w:t>
      </w:r>
      <w:commentRangeEnd w:id="1"/>
      <w:r>
        <w:rPr>
          <w:rStyle w:val="CommentReference"/>
        </w:rPr>
        <w:commentReference w:id="1"/>
      </w:r>
    </w:p>
    <w:p w14:paraId="3236DAAD" w14:textId="036A8E46" w:rsidR="00F23FFB" w:rsidRPr="00F23FFB" w:rsidRDefault="00F23FFB" w:rsidP="00507408">
      <w:pPr>
        <w:rPr>
          <w:b/>
        </w:rPr>
      </w:pPr>
      <w:r w:rsidRPr="00F23FFB">
        <w:rPr>
          <w:b/>
        </w:rPr>
        <w:t>Scaling is also knowledge intensive, we are now rushing in introducing the technologies. We only give one off orientation or one field day to introduce technologies, while a typical technology may need between 1-3 field days</w:t>
      </w:r>
    </w:p>
    <w:p w14:paraId="3BE60C16" w14:textId="2BDC25D3" w:rsidR="00F23FFB" w:rsidRDefault="00F23FFB" w:rsidP="00507408">
      <w:r>
        <w:t xml:space="preserve">If we ask the crop production team about AR technologies, I tell you, only few know about it. Training and capacity building activities are limited to few experts only </w:t>
      </w:r>
    </w:p>
    <w:p w14:paraId="3367B01D" w14:textId="61064D93" w:rsidR="00F23FFB" w:rsidRDefault="00F23FFB" w:rsidP="00507408">
      <w:r>
        <w:t>Our district have good potential, our farmers are receptive of technologies, and we have well motivated expert staff</w:t>
      </w:r>
    </w:p>
    <w:p w14:paraId="2DC7B20C" w14:textId="62CB625D" w:rsidR="00F23FFB" w:rsidRDefault="00F23FFB" w:rsidP="00507408">
      <w:r>
        <w:t xml:space="preserve">The main constraint now is resource, </w:t>
      </w:r>
    </w:p>
    <w:p w14:paraId="60A2DB7E" w14:textId="3576B713" w:rsidR="00F23FFB" w:rsidRDefault="00F23FFB" w:rsidP="00507408">
      <w:r>
        <w:t>The district has no resource to properly do the scaling out work</w:t>
      </w:r>
    </w:p>
    <w:p w14:paraId="168CDFE9" w14:textId="61C81D89" w:rsidR="00F23FFB" w:rsidRDefault="00F23FFB" w:rsidP="00507408">
      <w:commentRangeStart w:id="2"/>
      <w:r>
        <w:t xml:space="preserve">The </w:t>
      </w:r>
      <w:proofErr w:type="spellStart"/>
      <w:r>
        <w:t>Lemo</w:t>
      </w:r>
      <w:proofErr w:type="spellEnd"/>
      <w:r>
        <w:t xml:space="preserve"> District budget was 150, 000</w:t>
      </w:r>
      <w:proofErr w:type="gramStart"/>
      <w:r>
        <w:t>,0000</w:t>
      </w:r>
      <w:proofErr w:type="gramEnd"/>
      <w:r>
        <w:t xml:space="preserve"> million this year but 143.5 million went into paying for salary. The </w:t>
      </w:r>
      <w:proofErr w:type="gramStart"/>
      <w:r>
        <w:t>operational  budget</w:t>
      </w:r>
      <w:proofErr w:type="gramEnd"/>
      <w:r>
        <w:t xml:space="preserve"> of livestock and crop </w:t>
      </w:r>
      <w:proofErr w:type="spellStart"/>
      <w:r>
        <w:t>devisions</w:t>
      </w:r>
      <w:proofErr w:type="spellEnd"/>
      <w:r>
        <w:t xml:space="preserve"> is not more than 20-30,000 birr for the whole year and all activities. The same is true for the Zone. So there is limited possibility of doing meaningful work on AR technologies</w:t>
      </w:r>
      <w:commentRangeEnd w:id="2"/>
      <w:r>
        <w:rPr>
          <w:rStyle w:val="CommentReference"/>
        </w:rPr>
        <w:commentReference w:id="2"/>
      </w:r>
    </w:p>
    <w:p w14:paraId="26509FAC" w14:textId="6737AFB4" w:rsidR="00F23FFB" w:rsidRDefault="007E085D" w:rsidP="00507408">
      <w:r>
        <w:t>Scaling Up</w:t>
      </w:r>
    </w:p>
    <w:p w14:paraId="40BE7FC0" w14:textId="030447BE" w:rsidR="007E085D" w:rsidRDefault="007E085D" w:rsidP="00507408">
      <w:r>
        <w:t xml:space="preserve">Scaling up requires high-level commitment </w:t>
      </w:r>
    </w:p>
    <w:p w14:paraId="58585856" w14:textId="727C222F" w:rsidR="007E085D" w:rsidRDefault="007E085D" w:rsidP="00507408">
      <w:r>
        <w:t>The district and zone have no money</w:t>
      </w:r>
    </w:p>
    <w:p w14:paraId="143FE68B" w14:textId="3F06127A" w:rsidR="007E085D" w:rsidRDefault="007E085D" w:rsidP="00507408">
      <w:r>
        <w:t xml:space="preserve">There seems to be a lot of resource at regional level, but the region is not responsive to local needs </w:t>
      </w:r>
    </w:p>
    <w:p w14:paraId="3EC8F905" w14:textId="2D430178" w:rsidR="007E085D" w:rsidRDefault="007E085D" w:rsidP="00507408">
      <w:r>
        <w:t xml:space="preserve">There needs to be some work to be done by AR in convincing regional and federal level institutions and even donors to invest in AR technologies in Africa RIING intervention areas </w:t>
      </w:r>
    </w:p>
    <w:p w14:paraId="5640E358" w14:textId="69644A95" w:rsidR="007E085D" w:rsidRDefault="00610752" w:rsidP="00507408">
      <w:r>
        <w:t xml:space="preserve">Our immediate hope is in </w:t>
      </w:r>
      <w:proofErr w:type="spellStart"/>
      <w:r>
        <w:t>Wachamo</w:t>
      </w:r>
      <w:proofErr w:type="spellEnd"/>
      <w:r>
        <w:t xml:space="preserve"> University. |They have a lot of resource, but because of the leadership reshuffle, they have not been that active</w:t>
      </w:r>
    </w:p>
    <w:p w14:paraId="0646E8F9" w14:textId="193DEFD2" w:rsidR="00610752" w:rsidRDefault="00D34B3A" w:rsidP="00507408">
      <w:commentRangeStart w:id="3"/>
      <w:r>
        <w:t xml:space="preserve">We have no expectation </w:t>
      </w:r>
      <w:proofErr w:type="spellStart"/>
      <w:r>
        <w:t>fro</w:t>
      </w:r>
      <w:proofErr w:type="spellEnd"/>
      <w:r>
        <w:t xml:space="preserve"> the regional government. </w:t>
      </w:r>
      <w:commentRangeEnd w:id="3"/>
      <w:r>
        <w:rPr>
          <w:rStyle w:val="CommentReference"/>
        </w:rPr>
        <w:commentReference w:id="3"/>
      </w:r>
    </w:p>
    <w:p w14:paraId="0C18415D" w14:textId="77777777" w:rsidR="007E085D" w:rsidRDefault="007E085D" w:rsidP="00507408"/>
    <w:p w14:paraId="0D0707EF" w14:textId="77777777" w:rsidR="00F23FFB" w:rsidRDefault="00F23FFB" w:rsidP="00507408"/>
    <w:p w14:paraId="1E512AAE" w14:textId="3FECB530" w:rsidR="00D34B3A" w:rsidRPr="00507408" w:rsidRDefault="00D34B3A" w:rsidP="00507408">
      <w:r>
        <w:lastRenderedPageBreak/>
        <w:t xml:space="preserve">A separate discussion with </w:t>
      </w:r>
      <w:proofErr w:type="spellStart"/>
      <w:r>
        <w:t>Uni</w:t>
      </w:r>
      <w:proofErr w:type="spellEnd"/>
      <w:r>
        <w:t xml:space="preserve"> </w:t>
      </w:r>
      <w:proofErr w:type="spellStart"/>
      <w:r>
        <w:t>Wachamo</w:t>
      </w:r>
      <w:proofErr w:type="spellEnd"/>
      <w:r>
        <w:t xml:space="preserve"> Agriculture College Dean: reveals the need to talk with the new administration again, updating them the progress so farm and convincing</w:t>
      </w:r>
      <w:bookmarkStart w:id="4" w:name="_GoBack"/>
      <w:bookmarkEnd w:id="4"/>
      <w:r>
        <w:t xml:space="preserve"> them to channel some of the community service money that they have to AR related technologies and interventions </w:t>
      </w:r>
    </w:p>
    <w:sectPr w:rsidR="00D34B3A" w:rsidRPr="0050740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Gebreyes, Million Getnet (ILRI)" w:date="2018-12-03T16:06:00Z" w:initials="GMG(">
    <w:p w14:paraId="749AB527" w14:textId="77777777" w:rsidR="00544FC2" w:rsidRDefault="00544FC2">
      <w:pPr>
        <w:pStyle w:val="CommentText"/>
      </w:pPr>
      <w:r>
        <w:rPr>
          <w:rStyle w:val="CommentReference"/>
        </w:rPr>
        <w:annotationRef/>
      </w:r>
      <w:r>
        <w:t xml:space="preserve">The overall sense I got wat that more was expected from AR. Participants repeatedly said AR should do more, it is not enough yet. There was less talk on what other partners could do. When there was a talk of others, the partners were still pointing at AR, where they said AR need to hold talks with high level decision makers and invest in the technologies in their area. </w:t>
      </w:r>
    </w:p>
  </w:comment>
  <w:comment w:id="1" w:author="Gebreyes, Million Getnet (ILRI)" w:date="2018-12-03T16:41:00Z" w:initials="GMG(">
    <w:p w14:paraId="2B9B02C1" w14:textId="11CC8019" w:rsidR="00507408" w:rsidRDefault="00507408">
      <w:pPr>
        <w:pStyle w:val="CommentText"/>
      </w:pPr>
      <w:r>
        <w:rPr>
          <w:rStyle w:val="CommentReference"/>
        </w:rPr>
        <w:annotationRef/>
      </w:r>
      <w:r>
        <w:t xml:space="preserve">This statement is an interesting one and it is about clarifying </w:t>
      </w:r>
      <w:proofErr w:type="gramStart"/>
      <w:r>
        <w:t>expectations.,</w:t>
      </w:r>
      <w:proofErr w:type="gramEnd"/>
      <w:r>
        <w:t xml:space="preserve"> this was also reflected in the interview with </w:t>
      </w:r>
      <w:proofErr w:type="spellStart"/>
      <w:r>
        <w:t>Workineh</w:t>
      </w:r>
      <w:proofErr w:type="spellEnd"/>
      <w:r>
        <w:t xml:space="preserve">. </w:t>
      </w:r>
    </w:p>
  </w:comment>
  <w:comment w:id="2" w:author="Gebreyes, Million Getnet (ILRI)" w:date="2018-12-03T16:56:00Z" w:initials="GMG(">
    <w:p w14:paraId="5521F612" w14:textId="362436A1" w:rsidR="00F23FFB" w:rsidRDefault="00F23FFB">
      <w:pPr>
        <w:pStyle w:val="CommentText"/>
      </w:pPr>
      <w:r>
        <w:rPr>
          <w:rStyle w:val="CommentReference"/>
        </w:rPr>
        <w:annotationRef/>
      </w:r>
      <w:r>
        <w:t xml:space="preserve">Note that there are no flagship projects such as AGP in </w:t>
      </w:r>
      <w:proofErr w:type="spellStart"/>
      <w:r>
        <w:t>Lemo</w:t>
      </w:r>
      <w:proofErr w:type="spellEnd"/>
      <w:r>
        <w:t xml:space="preserve">. In the whole Zone, the only additional flagship project is the forest sector improvement project, which is heling out in Apple extension </w:t>
      </w:r>
    </w:p>
  </w:comment>
  <w:comment w:id="3" w:author="Gebreyes, Million Getnet (ILRI)" w:date="2018-12-03T17:02:00Z" w:initials="GMG(">
    <w:p w14:paraId="78260AC0" w14:textId="2589460D" w:rsidR="00D34B3A" w:rsidRDefault="00D34B3A">
      <w:pPr>
        <w:pStyle w:val="CommentText"/>
      </w:pPr>
      <w:r>
        <w:rPr>
          <w:rStyle w:val="CommentReference"/>
        </w:rPr>
        <w:annotationRef/>
      </w:r>
      <w:r>
        <w:t xml:space="preserve">This was interesting too. They have no hope on the regional government. It seems that having evidence on what works does not have any influence on budget allocation. The regional government seems to allocate budgets on very dry and fixed terms.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49AB527" w15:done="0"/>
  <w15:commentEx w15:paraId="2B9B02C1" w15:done="0"/>
  <w15:commentEx w15:paraId="5521F612" w15:done="0"/>
  <w15:commentEx w15:paraId="78260AC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breyes, Million Getnet (ILRI)">
    <w15:presenceInfo w15:providerId="AD" w15:userId="S-1-5-21-1606980848-162531612-839522115-447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650"/>
    <w:rsid w:val="00082C78"/>
    <w:rsid w:val="004209A4"/>
    <w:rsid w:val="004F086A"/>
    <w:rsid w:val="00507408"/>
    <w:rsid w:val="00544FC2"/>
    <w:rsid w:val="005E4563"/>
    <w:rsid w:val="00610752"/>
    <w:rsid w:val="00726C77"/>
    <w:rsid w:val="007713AB"/>
    <w:rsid w:val="007745F7"/>
    <w:rsid w:val="007E085D"/>
    <w:rsid w:val="009474F3"/>
    <w:rsid w:val="00D34B3A"/>
    <w:rsid w:val="00DE6194"/>
    <w:rsid w:val="00E61650"/>
    <w:rsid w:val="00F23F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D1E5F"/>
  <w15:chartTrackingRefBased/>
  <w15:docId w15:val="{E9F4A77B-E789-4907-875B-67AC08A71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4FC2"/>
    <w:rPr>
      <w:sz w:val="16"/>
      <w:szCs w:val="16"/>
    </w:rPr>
  </w:style>
  <w:style w:type="paragraph" w:styleId="CommentText">
    <w:name w:val="annotation text"/>
    <w:basedOn w:val="Normal"/>
    <w:link w:val="CommentTextChar"/>
    <w:uiPriority w:val="99"/>
    <w:semiHidden/>
    <w:unhideWhenUsed/>
    <w:rsid w:val="00544FC2"/>
    <w:pPr>
      <w:spacing w:line="240" w:lineRule="auto"/>
    </w:pPr>
    <w:rPr>
      <w:sz w:val="20"/>
      <w:szCs w:val="20"/>
    </w:rPr>
  </w:style>
  <w:style w:type="character" w:customStyle="1" w:styleId="CommentTextChar">
    <w:name w:val="Comment Text Char"/>
    <w:basedOn w:val="DefaultParagraphFont"/>
    <w:link w:val="CommentText"/>
    <w:uiPriority w:val="99"/>
    <w:semiHidden/>
    <w:rsid w:val="00544FC2"/>
    <w:rPr>
      <w:sz w:val="20"/>
      <w:szCs w:val="20"/>
      <w:lang w:val="en-GB"/>
    </w:rPr>
  </w:style>
  <w:style w:type="paragraph" w:styleId="CommentSubject">
    <w:name w:val="annotation subject"/>
    <w:basedOn w:val="CommentText"/>
    <w:next w:val="CommentText"/>
    <w:link w:val="CommentSubjectChar"/>
    <w:uiPriority w:val="99"/>
    <w:semiHidden/>
    <w:unhideWhenUsed/>
    <w:rsid w:val="00544FC2"/>
    <w:rPr>
      <w:b/>
      <w:bCs/>
    </w:rPr>
  </w:style>
  <w:style w:type="character" w:customStyle="1" w:styleId="CommentSubjectChar">
    <w:name w:val="Comment Subject Char"/>
    <w:basedOn w:val="CommentTextChar"/>
    <w:link w:val="CommentSubject"/>
    <w:uiPriority w:val="99"/>
    <w:semiHidden/>
    <w:rsid w:val="00544FC2"/>
    <w:rPr>
      <w:b/>
      <w:bCs/>
      <w:sz w:val="20"/>
      <w:szCs w:val="20"/>
      <w:lang w:val="en-GB"/>
    </w:rPr>
  </w:style>
  <w:style w:type="paragraph" w:styleId="BalloonText">
    <w:name w:val="Balloon Text"/>
    <w:basedOn w:val="Normal"/>
    <w:link w:val="BalloonTextChar"/>
    <w:uiPriority w:val="99"/>
    <w:semiHidden/>
    <w:unhideWhenUsed/>
    <w:rsid w:val="00544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FC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9508B-A827-4CD3-B760-2778276C6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TotalTime>
  <Pages>4</Pages>
  <Words>963</Words>
  <Characters>549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ILRI</Company>
  <LinksUpToDate>false</LinksUpToDate>
  <CharactersWithSpaces>6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yes, Million Getnet (ILRI)</dc:creator>
  <cp:keywords/>
  <dc:description/>
  <cp:lastModifiedBy>Gebreyes, Million Getnet (ILRI)</cp:lastModifiedBy>
  <cp:revision>5</cp:revision>
  <dcterms:created xsi:type="dcterms:W3CDTF">2018-12-03T09:03:00Z</dcterms:created>
  <dcterms:modified xsi:type="dcterms:W3CDTF">2018-12-03T14:05:00Z</dcterms:modified>
</cp:coreProperties>
</file>